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AD3B1" w14:textId="6758F298" w:rsidR="005C787A" w:rsidRDefault="00F17330" w:rsidP="00DF368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="005C787A" w:rsidRPr="00B806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C787A" w:rsidRPr="00982F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ctors associated with mortality </w:t>
      </w:r>
      <w:r w:rsidR="005C787A">
        <w:rPr>
          <w:rFonts w:ascii="Times New Roman" w:hAnsi="Times New Roman" w:cs="Times New Roman"/>
          <w:b/>
          <w:bCs/>
          <w:sz w:val="24"/>
          <w:szCs w:val="24"/>
          <w:lang w:val="en-US"/>
        </w:rPr>
        <w:t>28</w:t>
      </w:r>
      <w:r w:rsidR="005C787A" w:rsidRPr="00982F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ys after admiss</w:t>
      </w:r>
      <w:r w:rsidR="005C787A">
        <w:rPr>
          <w:rFonts w:ascii="Times New Roman" w:hAnsi="Times New Roman" w:cs="Times New Roman"/>
          <w:b/>
          <w:bCs/>
          <w:sz w:val="24"/>
          <w:szCs w:val="24"/>
          <w:lang w:val="en-US"/>
        </w:rPr>
        <w:t>ion to the intensive care unit: multivariate analysis</w:t>
      </w:r>
    </w:p>
    <w:p w14:paraId="3DE7CE9A" w14:textId="000C7D01" w:rsidR="00DD5F49" w:rsidRDefault="00DD5F49" w:rsidP="00DF36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lledutableau"/>
        <w:tblW w:w="9356" w:type="dxa"/>
        <w:tblInd w:w="-289" w:type="dxa"/>
        <w:tblLook w:val="04A0" w:firstRow="1" w:lastRow="0" w:firstColumn="1" w:lastColumn="0" w:noHBand="0" w:noVBand="1"/>
      </w:tblPr>
      <w:tblGrid>
        <w:gridCol w:w="3828"/>
        <w:gridCol w:w="3402"/>
        <w:gridCol w:w="2126"/>
      </w:tblGrid>
      <w:tr w:rsidR="00DD5F49" w:rsidRPr="00C00C5D" w14:paraId="43904A18" w14:textId="77777777" w:rsidTr="00DF368D">
        <w:tc>
          <w:tcPr>
            <w:tcW w:w="3828" w:type="dxa"/>
          </w:tcPr>
          <w:p w14:paraId="10833660" w14:textId="77777777" w:rsidR="00DD5F49" w:rsidRPr="00C00C5D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2C509D13" w14:textId="77777777" w:rsidR="00DD5F49" w:rsidRPr="00C00C5D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0C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zard ratio</w:t>
            </w:r>
          </w:p>
          <w:p w14:paraId="1A776298" w14:textId="78C623CE" w:rsidR="00C00C5D" w:rsidRPr="00C00C5D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0C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onfidence interval)</w:t>
            </w:r>
          </w:p>
        </w:tc>
        <w:tc>
          <w:tcPr>
            <w:tcW w:w="2126" w:type="dxa"/>
          </w:tcPr>
          <w:p w14:paraId="710E1032" w14:textId="645896DC" w:rsidR="00DD5F49" w:rsidRPr="00C00C5D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0C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DF368D" w14:paraId="76A2F989" w14:textId="77777777" w:rsidTr="00BC2715">
        <w:tc>
          <w:tcPr>
            <w:tcW w:w="3828" w:type="dxa"/>
          </w:tcPr>
          <w:p w14:paraId="4A85F365" w14:textId="77777777" w:rsidR="00DF368D" w:rsidRDefault="00DF368D" w:rsidP="00BC27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U strain, </w:t>
            </w:r>
            <w:r w:rsidRPr="00BC6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change in SD</w:t>
            </w:r>
          </w:p>
        </w:tc>
        <w:tc>
          <w:tcPr>
            <w:tcW w:w="3402" w:type="dxa"/>
          </w:tcPr>
          <w:p w14:paraId="0FD73539" w14:textId="77777777" w:rsidR="00DF368D" w:rsidRDefault="00DF368D" w:rsidP="00BC2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0 (1.04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)</w:t>
            </w:r>
          </w:p>
        </w:tc>
        <w:tc>
          <w:tcPr>
            <w:tcW w:w="2126" w:type="dxa"/>
          </w:tcPr>
          <w:p w14:paraId="4E2182C7" w14:textId="77777777" w:rsidR="00DF368D" w:rsidRDefault="00DF368D" w:rsidP="00BC27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DD5F49" w14:paraId="73E25319" w14:textId="77777777" w:rsidTr="00DF368D">
        <w:tc>
          <w:tcPr>
            <w:tcW w:w="3828" w:type="dxa"/>
          </w:tcPr>
          <w:p w14:paraId="11776558" w14:textId="757C2148" w:rsidR="00DD5F49" w:rsidRDefault="00DD5F4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BC6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C6D09" w:rsidRPr="00BC6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year</w:t>
            </w:r>
          </w:p>
        </w:tc>
        <w:tc>
          <w:tcPr>
            <w:tcW w:w="3402" w:type="dxa"/>
          </w:tcPr>
          <w:p w14:paraId="05412BAA" w14:textId="3A118D21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7 (1.05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)</w:t>
            </w:r>
          </w:p>
        </w:tc>
        <w:tc>
          <w:tcPr>
            <w:tcW w:w="2126" w:type="dxa"/>
          </w:tcPr>
          <w:p w14:paraId="3034C7D0" w14:textId="4AB3D25A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D5F49" w14:paraId="5AE81179" w14:textId="77777777" w:rsidTr="00DF368D">
        <w:tc>
          <w:tcPr>
            <w:tcW w:w="3828" w:type="dxa"/>
          </w:tcPr>
          <w:p w14:paraId="4C9ACC6F" w14:textId="77777777" w:rsidR="00DD5F49" w:rsidRDefault="00DD5F4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D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blood pressure</w:t>
            </w:r>
          </w:p>
        </w:tc>
        <w:tc>
          <w:tcPr>
            <w:tcW w:w="3402" w:type="dxa"/>
          </w:tcPr>
          <w:p w14:paraId="780F4CA6" w14:textId="4E600AD2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9 (0.95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2126" w:type="dxa"/>
          </w:tcPr>
          <w:p w14:paraId="7DFC80D9" w14:textId="1114C704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</w:tr>
      <w:tr w:rsidR="00DD5F49" w14:paraId="17EC540C" w14:textId="77777777" w:rsidTr="00DF368D">
        <w:tc>
          <w:tcPr>
            <w:tcW w:w="3828" w:type="dxa"/>
          </w:tcPr>
          <w:p w14:paraId="13F3268D" w14:textId="77777777" w:rsidR="00DD5F49" w:rsidRDefault="00DD5F4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3402" w:type="dxa"/>
          </w:tcPr>
          <w:p w14:paraId="04D1C854" w14:textId="558C0057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9 (0.48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)</w:t>
            </w:r>
          </w:p>
        </w:tc>
        <w:tc>
          <w:tcPr>
            <w:tcW w:w="2126" w:type="dxa"/>
          </w:tcPr>
          <w:p w14:paraId="7EFF0193" w14:textId="358588EB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DD5F49" w14:paraId="666AD8EA" w14:textId="77777777" w:rsidTr="00DF368D">
        <w:tc>
          <w:tcPr>
            <w:tcW w:w="3828" w:type="dxa"/>
          </w:tcPr>
          <w:p w14:paraId="60611CB6" w14:textId="77777777" w:rsidR="00DD5F49" w:rsidRDefault="00DD5F4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3402" w:type="dxa"/>
          </w:tcPr>
          <w:p w14:paraId="2FD0E199" w14:textId="76F5F294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9 (0.41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)</w:t>
            </w:r>
          </w:p>
        </w:tc>
        <w:tc>
          <w:tcPr>
            <w:tcW w:w="2126" w:type="dxa"/>
          </w:tcPr>
          <w:p w14:paraId="7B6B8218" w14:textId="0DCA14BC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D5F49" w14:paraId="10244960" w14:textId="77777777" w:rsidTr="00DF368D">
        <w:tc>
          <w:tcPr>
            <w:tcW w:w="3828" w:type="dxa"/>
          </w:tcPr>
          <w:p w14:paraId="2C106F23" w14:textId="65AAE394" w:rsidR="00DD5F49" w:rsidRDefault="00642E2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hronic kidney disease</w:t>
            </w:r>
          </w:p>
        </w:tc>
        <w:tc>
          <w:tcPr>
            <w:tcW w:w="3402" w:type="dxa"/>
          </w:tcPr>
          <w:p w14:paraId="29AF3453" w14:textId="546803F6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4 (1.13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)</w:t>
            </w:r>
          </w:p>
        </w:tc>
        <w:tc>
          <w:tcPr>
            <w:tcW w:w="2126" w:type="dxa"/>
          </w:tcPr>
          <w:p w14:paraId="41771318" w14:textId="5A44FDDC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DD5F49" w14:paraId="18B16E9A" w14:textId="77777777" w:rsidTr="00DF368D">
        <w:tc>
          <w:tcPr>
            <w:tcW w:w="3828" w:type="dxa"/>
          </w:tcPr>
          <w:p w14:paraId="5B1FB08E" w14:textId="2F72F226" w:rsidR="00DD5F49" w:rsidRDefault="00DD5F49" w:rsidP="00DF3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</w:t>
            </w:r>
            <w:r w:rsidR="00BC6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C6D09" w:rsidRPr="00BC6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point</w:t>
            </w:r>
          </w:p>
        </w:tc>
        <w:tc>
          <w:tcPr>
            <w:tcW w:w="3402" w:type="dxa"/>
          </w:tcPr>
          <w:p w14:paraId="49540798" w14:textId="361471A2" w:rsidR="00DD5F49" w:rsidRDefault="00DD5F49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2 (1.17 </w:t>
            </w:r>
            <w:r w:rsidRPr="00F00DE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28)</w:t>
            </w:r>
          </w:p>
        </w:tc>
        <w:tc>
          <w:tcPr>
            <w:tcW w:w="2126" w:type="dxa"/>
          </w:tcPr>
          <w:p w14:paraId="37B43DBE" w14:textId="57AF4CBE" w:rsidR="00DD5F49" w:rsidRDefault="00C00C5D" w:rsidP="00DF3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3A775EF8" w14:textId="5531D68A" w:rsidR="00DD5F49" w:rsidRDefault="00DD5F49" w:rsidP="00DF36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0AC963" w14:textId="15BABCF9" w:rsidR="00DF368D" w:rsidRDefault="00DF368D" w:rsidP="00DF36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0DE5">
        <w:rPr>
          <w:rFonts w:ascii="Times New Roman" w:hAnsi="Times New Roman" w:cs="Times New Roman"/>
          <w:sz w:val="24"/>
          <w:szCs w:val="24"/>
          <w:lang w:val="en-US"/>
        </w:rPr>
        <w:t>ICU, intensive care unit; SD, standard deviation; SOFA, Sequential Organ Failure Assessment sco</w:t>
      </w:r>
      <w:r>
        <w:rPr>
          <w:rFonts w:ascii="Times New Roman" w:hAnsi="Times New Roman" w:cs="Times New Roman"/>
          <w:sz w:val="24"/>
          <w:szCs w:val="24"/>
          <w:lang w:val="en-US"/>
        </w:rPr>
        <w:t>re.</w:t>
      </w:r>
    </w:p>
    <w:p w14:paraId="00E796CD" w14:textId="77777777" w:rsidR="00BC6D09" w:rsidRPr="00F00DE5" w:rsidRDefault="00BC6D09" w:rsidP="00DF368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00DE5">
        <w:rPr>
          <w:rFonts w:ascii="Times New Roman" w:hAnsi="Times New Roman" w:cs="Times New Roman"/>
          <w:iCs/>
          <w:sz w:val="24"/>
          <w:szCs w:val="24"/>
          <w:lang w:val="en-US"/>
        </w:rPr>
        <w:t>ICU strain within center was calculated as follows:  (number of COVID-19 admission in each center – mean number of COVID-19 admission in each center during the whole period) / standard deviation of admission in each center (see Patients and Methods section).</w:t>
      </w:r>
    </w:p>
    <w:sectPr w:rsidR="00BC6D09" w:rsidRPr="00F00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E3531"/>
    <w:multiLevelType w:val="hybridMultilevel"/>
    <w:tmpl w:val="564AA78C"/>
    <w:lvl w:ilvl="0" w:tplc="B27CD7D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6E"/>
    <w:rsid w:val="00016B36"/>
    <w:rsid w:val="000370C9"/>
    <w:rsid w:val="000C4A2B"/>
    <w:rsid w:val="00513CBE"/>
    <w:rsid w:val="005C787A"/>
    <w:rsid w:val="00642E29"/>
    <w:rsid w:val="0077651B"/>
    <w:rsid w:val="00825BE3"/>
    <w:rsid w:val="00922D7C"/>
    <w:rsid w:val="009419BF"/>
    <w:rsid w:val="00946F3B"/>
    <w:rsid w:val="00AE7753"/>
    <w:rsid w:val="00B34693"/>
    <w:rsid w:val="00B820D1"/>
    <w:rsid w:val="00BC6D09"/>
    <w:rsid w:val="00BD2140"/>
    <w:rsid w:val="00C00C5D"/>
    <w:rsid w:val="00D1777E"/>
    <w:rsid w:val="00D21361"/>
    <w:rsid w:val="00DB2001"/>
    <w:rsid w:val="00DD5F49"/>
    <w:rsid w:val="00DE70B7"/>
    <w:rsid w:val="00DF368D"/>
    <w:rsid w:val="00E022C6"/>
    <w:rsid w:val="00E76D37"/>
    <w:rsid w:val="00F17330"/>
    <w:rsid w:val="00FC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A382"/>
  <w15:chartTrackingRefBased/>
  <w15:docId w15:val="{CF186DD3-B96B-41AE-9E50-E009BC04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7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1777E"/>
    <w:pPr>
      <w:spacing w:after="200" w:line="276" w:lineRule="auto"/>
      <w:ind w:left="720"/>
      <w:contextualSpacing/>
    </w:pPr>
  </w:style>
  <w:style w:type="table" w:styleId="Grilledutableau">
    <w:name w:val="Table Grid"/>
    <w:basedOn w:val="TableauNormal"/>
    <w:uiPriority w:val="59"/>
    <w:rsid w:val="00D1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E77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7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7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75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7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77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9FD94-B6DB-4F7E-9CF5-4274D1AB2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E Alexandre</dc:creator>
  <cp:keywords/>
  <dc:description/>
  <cp:lastModifiedBy>DEMOULE Alexandre</cp:lastModifiedBy>
  <cp:revision>10</cp:revision>
  <dcterms:created xsi:type="dcterms:W3CDTF">2022-03-10T14:19:00Z</dcterms:created>
  <dcterms:modified xsi:type="dcterms:W3CDTF">2022-05-05T14:57:00Z</dcterms:modified>
</cp:coreProperties>
</file>